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30D54" w14:textId="48F2AE66" w:rsidR="00CB2BAF" w:rsidRPr="00A43C2E" w:rsidRDefault="00CB2BAF" w:rsidP="00CB2BAF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bookmarkStart w:id="0" w:name="_Hlk44766751"/>
      <w:bookmarkStart w:id="1" w:name="_Hlk44764832"/>
      <w:r w:rsidRPr="005321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3 Table</w:t>
      </w:r>
      <w:r w:rsidRPr="0053214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．</w:t>
      </w:r>
      <w:r w:rsidRPr="005321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ariable assignment and definition in Meta regression analysis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62FAD8A9" w14:textId="77777777" w:rsidTr="00A43C2E">
        <w:trPr>
          <w:trHeight w:val="658"/>
        </w:trPr>
        <w:tc>
          <w:tcPr>
            <w:tcW w:w="29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732BAE" w14:textId="77777777" w:rsidR="00CB2BAF" w:rsidRPr="0053214A" w:rsidRDefault="00CB2BAF" w:rsidP="007348BD">
            <w:pPr>
              <w:spacing w:beforeLines="100" w:before="312"/>
              <w:ind w:leftChars="172" w:left="36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Variable</w:t>
            </w:r>
          </w:p>
        </w:tc>
        <w:tc>
          <w:tcPr>
            <w:tcW w:w="18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5F75B9" w14:textId="77777777" w:rsidR="00CB2BAF" w:rsidRPr="0053214A" w:rsidRDefault="00CB2BAF" w:rsidP="007348BD">
            <w:pPr>
              <w:spacing w:beforeLines="100" w:before="312"/>
              <w:ind w:leftChars="172" w:left="36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Assignment</w:t>
            </w:r>
          </w:p>
        </w:tc>
        <w:tc>
          <w:tcPr>
            <w:tcW w:w="89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3406EF" w14:textId="77777777" w:rsidR="00CB2BAF" w:rsidRPr="0053214A" w:rsidRDefault="00CB2BAF" w:rsidP="007348BD">
            <w:pPr>
              <w:spacing w:beforeLines="100" w:before="312"/>
              <w:ind w:leftChars="172" w:left="361"/>
              <w:jc w:val="left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Definition</w:t>
            </w:r>
          </w:p>
        </w:tc>
      </w:tr>
      <w:tr w:rsidR="00CB2BAF" w:rsidRPr="00D8690F" w14:paraId="368B977D" w14:textId="77777777" w:rsidTr="00A43C2E">
        <w:trPr>
          <w:trHeight w:val="880"/>
        </w:trPr>
        <w:tc>
          <w:tcPr>
            <w:tcW w:w="29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6C36E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>
              <w:rPr>
                <w:rFonts w:eastAsia="楷体"/>
                <w:sz w:val="24"/>
              </w:rPr>
              <w:t>CHE(WHO)</w:t>
            </w:r>
          </w:p>
        </w:tc>
        <w:tc>
          <w:tcPr>
            <w:tcW w:w="18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942C5A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>
              <w:rPr>
                <w:rFonts w:eastAsia="楷体"/>
                <w:sz w:val="24"/>
              </w:rPr>
              <w:t>0</w:t>
            </w:r>
          </w:p>
        </w:tc>
        <w:tc>
          <w:tcPr>
            <w:tcW w:w="89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7646EC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B4727">
              <w:rPr>
                <w:rFonts w:eastAsia="楷体"/>
                <w:sz w:val="24"/>
              </w:rPr>
              <w:t>This study proposed the definition of CHE by WHO</w:t>
            </w:r>
          </w:p>
        </w:tc>
      </w:tr>
    </w:tbl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3DB67757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243F6264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 w:rsidRPr="00C5044E">
              <w:rPr>
                <w:rFonts w:asciiTheme="minorHAnsi" w:eastAsia="楷体" w:hAnsiTheme="minorHAnsi" w:cstheme="minorBidi"/>
                <w:sz w:val="24"/>
              </w:rPr>
              <w:t>CHE (lower threshold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EAE50D9" w14:textId="77777777" w:rsidR="00CB2BAF" w:rsidRPr="00D8690F" w:rsidRDefault="00CB2BAF" w:rsidP="007348BD">
            <w:pPr>
              <w:spacing w:beforeLines="100" w:before="312"/>
              <w:ind w:leftChars="86" w:left="181"/>
              <w:jc w:val="center"/>
              <w:rPr>
                <w:rFonts w:eastAsia="楷体"/>
                <w:sz w:val="24"/>
              </w:rPr>
            </w:pPr>
            <w:r w:rsidRPr="00900E31">
              <w:rPr>
                <w:rFonts w:asciiTheme="minorHAnsi" w:eastAsia="楷体" w:hAnsiTheme="minorHAnsi" w:cstheme="minorBidi"/>
                <w:sz w:val="24"/>
              </w:rPr>
              <w:t>1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70606959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 w:rsidRPr="00FB0D60">
              <w:rPr>
                <w:rFonts w:asciiTheme="minorHAnsi" w:eastAsia="楷体" w:hAnsiTheme="minorHAnsi" w:cstheme="minorBidi"/>
                <w:sz w:val="24"/>
              </w:rPr>
              <w:t>According to the research, this study's definition of CHE may have underestimated the prevalence of CHE compared with the WHO definition (40%)</w:t>
            </w:r>
          </w:p>
        </w:tc>
      </w:tr>
    </w:tbl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0BC07C17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1C0D0FC3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CHE (higher threshold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C22666F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0EC08BD1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According to the research, this study's definition of CHE may have overestimated the prevalence of CHE compared with the WHO definition (40%)</w:t>
            </w:r>
          </w:p>
        </w:tc>
      </w:tr>
    </w:tbl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366E3592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72652371" w14:textId="77777777" w:rsidR="00CB2BAF" w:rsidRPr="00A43C2E" w:rsidRDefault="00CB2BAF" w:rsidP="007348BD">
            <w:pPr>
              <w:spacing w:beforeLines="100" w:before="312"/>
              <w:ind w:leftChars="86" w:left="181"/>
              <w:rPr>
                <w:rFonts w:asciiTheme="minorHAnsi" w:eastAsia="楷体" w:hAnsiTheme="minorHAnsi" w:cstheme="minorBidi"/>
                <w:kern w:val="2"/>
                <w:sz w:val="24"/>
                <w:szCs w:val="22"/>
              </w:rPr>
            </w:pPr>
            <w:r w:rsidRPr="00A43C2E">
              <w:rPr>
                <w:rFonts w:asciiTheme="minorHAnsi" w:eastAsia="楷体" w:hAnsiTheme="minorHAnsi" w:cstheme="minorBidi"/>
                <w:kern w:val="2"/>
                <w:sz w:val="24"/>
                <w:szCs w:val="22"/>
              </w:rPr>
              <w:t>General peop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D0DA2E2" w14:textId="77777777" w:rsidR="00CB2BAF" w:rsidRPr="00A43C2E" w:rsidRDefault="00CB2BAF" w:rsidP="007348BD">
            <w:pPr>
              <w:spacing w:beforeLines="100" w:before="312"/>
              <w:ind w:leftChars="86" w:left="181"/>
              <w:jc w:val="center"/>
              <w:rPr>
                <w:rFonts w:asciiTheme="minorHAnsi" w:eastAsia="楷体" w:hAnsiTheme="minorHAnsi" w:cstheme="minorBidi"/>
                <w:kern w:val="2"/>
                <w:sz w:val="24"/>
                <w:szCs w:val="22"/>
              </w:rPr>
            </w:pPr>
            <w:r w:rsidRPr="00A43C2E">
              <w:rPr>
                <w:rFonts w:asciiTheme="minorHAnsi" w:eastAsia="楷体" w:hAnsiTheme="minorHAnsi" w:cstheme="minorBidi"/>
                <w:kern w:val="2"/>
                <w:sz w:val="24"/>
                <w:szCs w:val="22"/>
              </w:rPr>
              <w:t>0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7F2E8340" w14:textId="77777777" w:rsidR="00CB2BAF" w:rsidRPr="00A43C2E" w:rsidRDefault="00CB2BAF" w:rsidP="007348BD">
            <w:pPr>
              <w:spacing w:beforeLines="100" w:before="312"/>
              <w:ind w:leftChars="86" w:left="181"/>
              <w:rPr>
                <w:rFonts w:asciiTheme="minorHAnsi" w:eastAsia="楷体" w:hAnsiTheme="minorHAnsi" w:cstheme="minorBidi"/>
                <w:kern w:val="2"/>
                <w:sz w:val="24"/>
                <w:szCs w:val="22"/>
              </w:rPr>
            </w:pPr>
            <w:r w:rsidRPr="00A43C2E">
              <w:rPr>
                <w:rFonts w:asciiTheme="minorHAnsi" w:eastAsia="楷体" w:hAnsiTheme="minorHAnsi" w:cstheme="minorBidi"/>
                <w:kern w:val="2"/>
                <w:sz w:val="24"/>
                <w:szCs w:val="22"/>
              </w:rPr>
              <w:t>The object of this study is the general population</w:t>
            </w:r>
          </w:p>
        </w:tc>
      </w:tr>
    </w:tbl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49C173DC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D09FDAD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Elderl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355B54E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1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4A195AE9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research object of this study is the elderly over 60 years old</w:t>
            </w:r>
          </w:p>
        </w:tc>
      </w:tr>
    </w:tbl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73747C04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1D86A93F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 w:rsidRPr="005B4727">
              <w:rPr>
                <w:rFonts w:asciiTheme="minorHAnsi" w:eastAsia="楷体" w:hAnsiTheme="minorHAnsi" w:cstheme="minorBidi"/>
                <w:sz w:val="24"/>
              </w:rPr>
              <w:t>Healthy peop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217A60F" w14:textId="77777777" w:rsidR="00CB2BAF" w:rsidRPr="00D8690F" w:rsidRDefault="00CB2BAF" w:rsidP="007348BD">
            <w:pPr>
              <w:spacing w:beforeLines="100" w:before="312"/>
              <w:ind w:leftChars="86" w:left="181"/>
              <w:jc w:val="center"/>
              <w:rPr>
                <w:rFonts w:eastAsia="楷体"/>
                <w:sz w:val="24"/>
              </w:rPr>
            </w:pPr>
            <w:r w:rsidRPr="00895467">
              <w:rPr>
                <w:rFonts w:asciiTheme="minorHAnsi" w:eastAsia="楷体" w:hAnsiTheme="minorHAnsi" w:cstheme="minorBidi" w:hint="eastAsia"/>
                <w:sz w:val="24"/>
              </w:rPr>
              <w:t>0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704A74EC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 w:rsidRPr="00895467">
              <w:rPr>
                <w:rFonts w:asciiTheme="minorHAnsi" w:eastAsia="楷体" w:hAnsiTheme="minorHAnsi" w:cstheme="minorBidi"/>
                <w:sz w:val="24"/>
              </w:rPr>
              <w:t xml:space="preserve">The object of this study is </w:t>
            </w:r>
            <w:r w:rsidRPr="005B4727">
              <w:rPr>
                <w:rFonts w:asciiTheme="minorHAnsi" w:eastAsia="楷体" w:hAnsiTheme="minorHAnsi" w:cstheme="minorBidi"/>
                <w:sz w:val="24"/>
              </w:rPr>
              <w:t>not suffering from disease</w:t>
            </w:r>
          </w:p>
        </w:tc>
      </w:tr>
    </w:tbl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970"/>
      </w:tblGrid>
      <w:tr w:rsidR="00CB2BAF" w:rsidRPr="00D8690F" w14:paraId="5B5DE760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56C69013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Special disease grou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A921507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1</w:t>
            </w:r>
          </w:p>
        </w:tc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713D6523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research object of this study is patients with certain major diseases</w:t>
            </w:r>
          </w:p>
        </w:tc>
      </w:tr>
    </w:tbl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687"/>
      </w:tblGrid>
      <w:tr w:rsidR="00CB2BAF" w:rsidRPr="00D8690F" w14:paraId="0E1922B2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C822ADD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>
              <w:rPr>
                <w:rFonts w:eastAsia="楷体" w:hint="eastAsia"/>
                <w:sz w:val="24"/>
              </w:rPr>
              <w:lastRenderedPageBreak/>
              <w:t>2</w:t>
            </w:r>
            <w:r>
              <w:rPr>
                <w:rFonts w:eastAsia="楷体"/>
                <w:sz w:val="24"/>
              </w:rPr>
              <w:t>004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8B323B8" w14:textId="77777777" w:rsidR="00CB2BAF" w:rsidRPr="00D8690F" w:rsidRDefault="00CB2BAF" w:rsidP="007348BD">
            <w:pPr>
              <w:spacing w:beforeLines="100" w:before="312"/>
              <w:ind w:leftChars="86" w:left="181"/>
              <w:jc w:val="center"/>
              <w:rPr>
                <w:rFonts w:eastAsia="楷体"/>
                <w:sz w:val="24"/>
              </w:rPr>
            </w:pPr>
            <w:r>
              <w:rPr>
                <w:rFonts w:eastAsia="楷体" w:hint="eastAsia"/>
                <w:sz w:val="24"/>
              </w:rPr>
              <w:t>0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3B6E35F7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 w:rsidRPr="00895467">
              <w:rPr>
                <w:rFonts w:asciiTheme="minorHAnsi" w:eastAsia="楷体" w:hAnsiTheme="minorHAnsi" w:cstheme="minorBidi"/>
                <w:sz w:val="24"/>
              </w:rPr>
              <w:t>The data for this study was between 200</w:t>
            </w:r>
            <w:r>
              <w:rPr>
                <w:rFonts w:asciiTheme="minorHAnsi" w:eastAsia="楷体" w:hAnsiTheme="minorHAnsi" w:cstheme="minorBidi"/>
                <w:sz w:val="24"/>
              </w:rPr>
              <w:t>4</w:t>
            </w:r>
            <w:r w:rsidRPr="00895467">
              <w:rPr>
                <w:rFonts w:asciiTheme="minorHAnsi" w:eastAsia="楷体" w:hAnsiTheme="minorHAnsi" w:cstheme="minorBidi"/>
                <w:sz w:val="24"/>
              </w:rPr>
              <w:t xml:space="preserve"> and 200</w:t>
            </w:r>
            <w:r>
              <w:rPr>
                <w:rFonts w:asciiTheme="minorHAnsi" w:eastAsia="楷体" w:hAnsiTheme="minorHAnsi" w:cstheme="minorBidi"/>
                <w:sz w:val="24"/>
              </w:rPr>
              <w:t>6</w:t>
            </w:r>
          </w:p>
        </w:tc>
      </w:tr>
    </w:tbl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687"/>
      </w:tblGrid>
      <w:tr w:rsidR="00CB2BAF" w:rsidRPr="00D8690F" w14:paraId="75F1472F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7554B198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007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D2E177E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1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7C481F9A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data for this study was between 2007 and 2009</w:t>
            </w:r>
          </w:p>
        </w:tc>
      </w:tr>
      <w:tr w:rsidR="00CB2BAF" w:rsidRPr="00D8690F" w14:paraId="7D38976B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4444DA2C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010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072ACD1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6A5C97CE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data for this study was between 2010 and 2012</w:t>
            </w:r>
          </w:p>
        </w:tc>
      </w:tr>
      <w:tr w:rsidR="00CB2BAF" w:rsidRPr="00D8690F" w14:paraId="6E7C6A41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7F15DF0D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013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51AE73E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3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7425F030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data for this study was between 2013 and 2016</w:t>
            </w:r>
          </w:p>
        </w:tc>
      </w:tr>
      <w:tr w:rsidR="00CB2BAF" w:rsidRPr="00D8690F" w14:paraId="34C8CB52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6053387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017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969BE3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4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2CE6FEC6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data for this study was between 2017 and 2020</w:t>
            </w:r>
          </w:p>
        </w:tc>
      </w:tr>
    </w:tbl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687"/>
      </w:tblGrid>
      <w:tr w:rsidR="00CB2BAF" w:rsidRPr="005B4727" w14:paraId="67DBF867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162CE285" w14:textId="77777777" w:rsidR="00CB2BAF" w:rsidRPr="00D8690F" w:rsidRDefault="00CB2BAF" w:rsidP="007348BD">
            <w:pPr>
              <w:spacing w:beforeLines="100" w:before="312"/>
              <w:ind w:leftChars="86" w:left="181"/>
              <w:rPr>
                <w:rFonts w:eastAsia="楷体"/>
                <w:sz w:val="24"/>
              </w:rPr>
            </w:pPr>
            <w:r>
              <w:rPr>
                <w:rFonts w:asciiTheme="minorHAnsi" w:eastAsia="楷体" w:hAnsiTheme="minorHAnsi" w:cstheme="minorBidi"/>
                <w:sz w:val="24"/>
              </w:rPr>
              <w:t>T</w:t>
            </w:r>
            <w:r w:rsidRPr="00895467">
              <w:rPr>
                <w:rFonts w:asciiTheme="minorHAnsi" w:eastAsia="楷体" w:hAnsiTheme="minorHAnsi" w:cstheme="minorBidi"/>
                <w:sz w:val="24"/>
              </w:rPr>
              <w:t>he uninsur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2FABC5A" w14:textId="77777777" w:rsidR="00CB2BAF" w:rsidRPr="00D8690F" w:rsidRDefault="00CB2BAF" w:rsidP="007348BD">
            <w:pPr>
              <w:spacing w:beforeLines="100" w:before="312"/>
              <w:ind w:leftChars="86" w:left="181"/>
              <w:jc w:val="center"/>
              <w:rPr>
                <w:rFonts w:eastAsia="楷体"/>
                <w:sz w:val="24"/>
              </w:rPr>
            </w:pPr>
            <w:r>
              <w:rPr>
                <w:rFonts w:eastAsia="楷体" w:hint="eastAsia"/>
                <w:sz w:val="24"/>
              </w:rPr>
              <w:t>0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7818BB72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Theme="minorHAnsi" w:eastAsia="楷体" w:hAnsiTheme="minorHAnsi" w:cstheme="minorBidi"/>
                <w:sz w:val="24"/>
              </w:rPr>
            </w:pPr>
            <w:r w:rsidRPr="005B4727">
              <w:rPr>
                <w:rFonts w:eastAsia="楷体"/>
                <w:sz w:val="24"/>
              </w:rPr>
              <w:t>The object of this study is the uninsured population</w:t>
            </w:r>
          </w:p>
        </w:tc>
      </w:tr>
    </w:tbl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2939"/>
        <w:gridCol w:w="1841"/>
        <w:gridCol w:w="8687"/>
      </w:tblGrid>
      <w:tr w:rsidR="00CB2BAF" w:rsidRPr="00D8690F" w14:paraId="6B2C4448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7CD56826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NCM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20966C1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1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5DB7B1C9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research object of this study is the NCMS insured population</w:t>
            </w:r>
          </w:p>
        </w:tc>
      </w:tr>
      <w:tr w:rsidR="00CB2BAF" w:rsidRPr="00D8690F" w14:paraId="1C299A74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1C447D50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UEBMI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A8822FC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2</w:t>
            </w:r>
          </w:p>
        </w:tc>
        <w:tc>
          <w:tcPr>
            <w:tcW w:w="8687" w:type="dxa"/>
            <w:tcBorders>
              <w:top w:val="nil"/>
              <w:left w:val="nil"/>
              <w:bottom w:val="nil"/>
              <w:right w:val="nil"/>
            </w:tcBorders>
          </w:tcPr>
          <w:p w14:paraId="23B2C483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research object of this study is the UEBMI insured population</w:t>
            </w:r>
          </w:p>
        </w:tc>
      </w:tr>
      <w:tr w:rsidR="00CB2BAF" w:rsidRPr="00D8690F" w14:paraId="18C65130" w14:textId="77777777" w:rsidTr="00A43C2E">
        <w:trPr>
          <w:trHeight w:val="880"/>
        </w:trPr>
        <w:tc>
          <w:tcPr>
            <w:tcW w:w="2939" w:type="dxa"/>
            <w:tcBorders>
              <w:top w:val="nil"/>
              <w:left w:val="nil"/>
              <w:right w:val="nil"/>
            </w:tcBorders>
          </w:tcPr>
          <w:p w14:paraId="031704D9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URBMI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</w:tcPr>
          <w:p w14:paraId="2521AEDB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3</w:t>
            </w:r>
          </w:p>
        </w:tc>
        <w:tc>
          <w:tcPr>
            <w:tcW w:w="8687" w:type="dxa"/>
            <w:tcBorders>
              <w:top w:val="nil"/>
              <w:left w:val="nil"/>
              <w:right w:val="nil"/>
            </w:tcBorders>
          </w:tcPr>
          <w:p w14:paraId="183DDFFB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research object of this study is the URBMI insured population</w:t>
            </w:r>
          </w:p>
        </w:tc>
      </w:tr>
      <w:tr w:rsidR="00CB2BAF" w:rsidRPr="00D8690F" w14:paraId="6CCBD77E" w14:textId="77777777" w:rsidTr="00A43C2E">
        <w:trPr>
          <w:trHeight w:val="401"/>
        </w:trPr>
        <w:tc>
          <w:tcPr>
            <w:tcW w:w="29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257056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lastRenderedPageBreak/>
              <w:t>Commercial insuranc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535B2D" w14:textId="77777777" w:rsidR="00CB2BAF" w:rsidRPr="0053214A" w:rsidRDefault="00CB2BAF" w:rsidP="007348BD">
            <w:pPr>
              <w:spacing w:beforeLines="100" w:before="312"/>
              <w:ind w:leftChars="86" w:left="181"/>
              <w:jc w:val="center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4</w:t>
            </w:r>
          </w:p>
        </w:tc>
        <w:tc>
          <w:tcPr>
            <w:tcW w:w="86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D8F36" w14:textId="77777777" w:rsidR="00CB2BAF" w:rsidRPr="0053214A" w:rsidRDefault="00CB2BAF" w:rsidP="007348BD">
            <w:pPr>
              <w:spacing w:beforeLines="100" w:before="312"/>
              <w:ind w:leftChars="86" w:left="181"/>
              <w:rPr>
                <w:rFonts w:ascii="Times New Roman" w:eastAsia="楷体" w:hAnsi="Times New Roman" w:cs="Times New Roman"/>
                <w:sz w:val="24"/>
              </w:rPr>
            </w:pPr>
            <w:r w:rsidRPr="0053214A">
              <w:rPr>
                <w:rFonts w:eastAsia="楷体"/>
                <w:sz w:val="24"/>
              </w:rPr>
              <w:t>The research object of this study is the commercial insurance insured population</w:t>
            </w:r>
          </w:p>
        </w:tc>
      </w:tr>
      <w:bookmarkEnd w:id="0"/>
    </w:tbl>
    <w:p w14:paraId="6316E48C" w14:textId="77777777" w:rsidR="00CB2BAF" w:rsidRPr="00964B89" w:rsidRDefault="00CB2BAF" w:rsidP="00CB2BAF">
      <w:pPr>
        <w:spacing w:line="360" w:lineRule="auto"/>
        <w:rPr>
          <w:rFonts w:ascii="Times New Roman" w:eastAsia="SimSun" w:hAnsi="Times New Roman" w:cs="Times New Roman"/>
          <w:kern w:val="0"/>
          <w:sz w:val="18"/>
          <w:szCs w:val="18"/>
        </w:rPr>
        <w:sectPr w:rsidR="00CB2BAF" w:rsidRPr="00964B89" w:rsidSect="00A43C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080" w:right="1440" w:bottom="1080" w:left="1440" w:header="851" w:footer="992" w:gutter="0"/>
          <w:lnNumType w:countBy="1" w:restart="continuous"/>
          <w:cols w:space="425"/>
          <w:docGrid w:type="lines" w:linePitch="312"/>
        </w:sectPr>
      </w:pPr>
    </w:p>
    <w:bookmarkEnd w:id="1"/>
    <w:p w14:paraId="2521A243" w14:textId="77777777" w:rsidR="00DC2C14" w:rsidRPr="00DC2C14" w:rsidRDefault="00DC2C14" w:rsidP="00964B89"/>
    <w:sectPr w:rsidR="00DC2C14" w:rsidRPr="00DC2C1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F6AAA" w14:textId="77777777" w:rsidR="006946B2" w:rsidRDefault="006946B2" w:rsidP="00CB2BAF">
      <w:r>
        <w:separator/>
      </w:r>
    </w:p>
  </w:endnote>
  <w:endnote w:type="continuationSeparator" w:id="0">
    <w:p w14:paraId="650A6294" w14:textId="77777777" w:rsidR="006946B2" w:rsidRDefault="006946B2" w:rsidP="00CB2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D432B" w14:textId="77777777" w:rsidR="00792D2F" w:rsidRDefault="00792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B07F4" w14:textId="77777777" w:rsidR="00792D2F" w:rsidRDefault="00792D2F">
    <w:pPr>
      <w:pStyle w:val="Footer"/>
      <w:jc w:val="center"/>
    </w:pPr>
  </w:p>
  <w:p w14:paraId="196CF87B" w14:textId="77777777" w:rsidR="00792D2F" w:rsidRDefault="00792D2F">
    <w:pPr>
      <w:pStyle w:val="Footer"/>
      <w:ind w:firstLine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460AD" w14:textId="77777777" w:rsidR="00792D2F" w:rsidRDefault="00792D2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2901C" w14:textId="77777777" w:rsidR="00792D2F" w:rsidRDefault="00792D2F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9C778" w14:textId="77777777" w:rsidR="00792D2F" w:rsidRDefault="00792D2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C7CA5B" w14:textId="77777777" w:rsidR="00792D2F" w:rsidRDefault="00792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31642" w14:textId="77777777" w:rsidR="006946B2" w:rsidRDefault="006946B2" w:rsidP="00CB2BAF">
      <w:r>
        <w:separator/>
      </w:r>
    </w:p>
  </w:footnote>
  <w:footnote w:type="continuationSeparator" w:id="0">
    <w:p w14:paraId="5593C0C0" w14:textId="77777777" w:rsidR="006946B2" w:rsidRDefault="006946B2" w:rsidP="00CB2B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070877" w14:textId="77777777" w:rsidR="00792D2F" w:rsidRDefault="00792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BFB9E" w14:textId="77777777" w:rsidR="00792D2F" w:rsidRDefault="00792D2F" w:rsidP="00964B89">
    <w:pPr>
      <w:pStyle w:val="Header"/>
      <w:pBdr>
        <w:bottom w:val="none" w:sz="0" w:space="0" w:color="auto"/>
      </w:pBdr>
      <w:rPr>
        <w:sz w:val="21"/>
        <w:szCs w:val="21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92696" w14:textId="77777777" w:rsidR="00792D2F" w:rsidRDefault="00792D2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11279" w14:textId="77777777" w:rsidR="00792D2F" w:rsidRDefault="00792D2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0CEA5" w14:textId="77777777" w:rsidR="00792D2F" w:rsidRDefault="00792D2F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CD9E4" w14:textId="77777777" w:rsidR="00792D2F" w:rsidRDefault="00792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8DDAE62"/>
    <w:multiLevelType w:val="singleLevel"/>
    <w:tmpl w:val="F8DDAE62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496184C5"/>
    <w:multiLevelType w:val="singleLevel"/>
    <w:tmpl w:val="496184C5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revisionView w:markup="0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A79E749-1542-4963-BDA5-A5263FF2D019}"/>
    <w:docVar w:name="KY_MEDREF_VERSION" w:val="3"/>
  </w:docVars>
  <w:rsids>
    <w:rsidRoot w:val="00CB2BAF"/>
    <w:rsid w:val="00027BE6"/>
    <w:rsid w:val="000439AA"/>
    <w:rsid w:val="000823EE"/>
    <w:rsid w:val="000F1F42"/>
    <w:rsid w:val="000F6497"/>
    <w:rsid w:val="00116846"/>
    <w:rsid w:val="00140BAF"/>
    <w:rsid w:val="001411EA"/>
    <w:rsid w:val="00155385"/>
    <w:rsid w:val="00180B72"/>
    <w:rsid w:val="001F68C9"/>
    <w:rsid w:val="00234593"/>
    <w:rsid w:val="002C15B4"/>
    <w:rsid w:val="002F5598"/>
    <w:rsid w:val="00323161"/>
    <w:rsid w:val="003312B8"/>
    <w:rsid w:val="00345C20"/>
    <w:rsid w:val="00384AF9"/>
    <w:rsid w:val="003B0D00"/>
    <w:rsid w:val="003D103A"/>
    <w:rsid w:val="003E3E21"/>
    <w:rsid w:val="00412D4C"/>
    <w:rsid w:val="00424FF7"/>
    <w:rsid w:val="004465AE"/>
    <w:rsid w:val="00446F13"/>
    <w:rsid w:val="0044701A"/>
    <w:rsid w:val="004C63A9"/>
    <w:rsid w:val="004E75E6"/>
    <w:rsid w:val="005231B6"/>
    <w:rsid w:val="00545DDB"/>
    <w:rsid w:val="00594854"/>
    <w:rsid w:val="005A290E"/>
    <w:rsid w:val="005A319E"/>
    <w:rsid w:val="005C3279"/>
    <w:rsid w:val="006153B2"/>
    <w:rsid w:val="00615F1C"/>
    <w:rsid w:val="006205BD"/>
    <w:rsid w:val="00620BDC"/>
    <w:rsid w:val="0063349D"/>
    <w:rsid w:val="00650FE3"/>
    <w:rsid w:val="00667D85"/>
    <w:rsid w:val="006946B2"/>
    <w:rsid w:val="00705B58"/>
    <w:rsid w:val="00727EEA"/>
    <w:rsid w:val="007348BD"/>
    <w:rsid w:val="007466EB"/>
    <w:rsid w:val="00792D2F"/>
    <w:rsid w:val="00817C80"/>
    <w:rsid w:val="00870911"/>
    <w:rsid w:val="00893007"/>
    <w:rsid w:val="008C702E"/>
    <w:rsid w:val="008D185E"/>
    <w:rsid w:val="008F3C97"/>
    <w:rsid w:val="008F4D69"/>
    <w:rsid w:val="00914087"/>
    <w:rsid w:val="00931152"/>
    <w:rsid w:val="00964B89"/>
    <w:rsid w:val="00994614"/>
    <w:rsid w:val="009A12A4"/>
    <w:rsid w:val="009B14A9"/>
    <w:rsid w:val="009B702C"/>
    <w:rsid w:val="009D6775"/>
    <w:rsid w:val="009E5155"/>
    <w:rsid w:val="00A121E2"/>
    <w:rsid w:val="00A43C2E"/>
    <w:rsid w:val="00A47D93"/>
    <w:rsid w:val="00A75E4B"/>
    <w:rsid w:val="00AE6555"/>
    <w:rsid w:val="00AE7C49"/>
    <w:rsid w:val="00AF6FB0"/>
    <w:rsid w:val="00B250EB"/>
    <w:rsid w:val="00B513B4"/>
    <w:rsid w:val="00B941F6"/>
    <w:rsid w:val="00BB0B22"/>
    <w:rsid w:val="00C21D1E"/>
    <w:rsid w:val="00C60C3C"/>
    <w:rsid w:val="00C711CD"/>
    <w:rsid w:val="00C93B4A"/>
    <w:rsid w:val="00C977E4"/>
    <w:rsid w:val="00CB2BAF"/>
    <w:rsid w:val="00CC1E42"/>
    <w:rsid w:val="00D03C52"/>
    <w:rsid w:val="00D068F8"/>
    <w:rsid w:val="00D52E64"/>
    <w:rsid w:val="00D90A8A"/>
    <w:rsid w:val="00DC2C14"/>
    <w:rsid w:val="00DD2A15"/>
    <w:rsid w:val="00DD3088"/>
    <w:rsid w:val="00DF2682"/>
    <w:rsid w:val="00E112DD"/>
    <w:rsid w:val="00E36B4E"/>
    <w:rsid w:val="00E6672C"/>
    <w:rsid w:val="00E728C4"/>
    <w:rsid w:val="00EA4165"/>
    <w:rsid w:val="00EC64A1"/>
    <w:rsid w:val="00ED62AC"/>
    <w:rsid w:val="00F07BA0"/>
    <w:rsid w:val="00F11520"/>
    <w:rsid w:val="00F6194E"/>
    <w:rsid w:val="00F70DB1"/>
    <w:rsid w:val="00F9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050CEA"/>
  <w15:chartTrackingRefBased/>
  <w15:docId w15:val="{5FE8ACE2-F453-4777-A3D0-8605825F5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CB2B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B2BAF"/>
    <w:pPr>
      <w:keepNext/>
      <w:outlineLvl w:val="1"/>
    </w:pPr>
    <w:rPr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B2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B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BA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sid w:val="00CB2B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B2BAF"/>
    <w:rPr>
      <w:b/>
      <w:bCs/>
      <w:sz w:val="28"/>
      <w:szCs w:val="24"/>
    </w:rPr>
  </w:style>
  <w:style w:type="paragraph" w:styleId="CommentText">
    <w:name w:val="annotation text"/>
    <w:basedOn w:val="Normal"/>
    <w:link w:val="CommentTextChar"/>
    <w:qFormat/>
    <w:rsid w:val="00CB2BAF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CB2BAF"/>
    <w:rPr>
      <w:szCs w:val="24"/>
    </w:rPr>
  </w:style>
  <w:style w:type="paragraph" w:styleId="BalloonText">
    <w:name w:val="Balloon Text"/>
    <w:basedOn w:val="Normal"/>
    <w:link w:val="BalloonTextChar"/>
    <w:qFormat/>
    <w:rsid w:val="00CB2B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CB2BA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qFormat/>
    <w:rsid w:val="00CB2BAF"/>
    <w:pPr>
      <w:snapToGrid w:val="0"/>
      <w:jc w:val="left"/>
    </w:pPr>
    <w:rPr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CB2BAF"/>
    <w:rPr>
      <w:sz w:val="18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CB2BA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CB2B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CB2BAF"/>
    <w:rPr>
      <w:rFonts w:ascii="Times New Roman" w:eastAsia="Microsoft YaHei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CB2BAF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CB2BAF"/>
    <w:rPr>
      <w:sz w:val="18"/>
      <w:szCs w:val="18"/>
    </w:rPr>
  </w:style>
  <w:style w:type="character" w:styleId="FootnoteReference">
    <w:name w:val="footnote reference"/>
    <w:basedOn w:val="DefaultParagraphFont"/>
    <w:qFormat/>
    <w:rsid w:val="00CB2BAF"/>
    <w:rPr>
      <w:vertAlign w:val="superscript"/>
    </w:rPr>
  </w:style>
  <w:style w:type="paragraph" w:customStyle="1" w:styleId="TimesNewRoman">
    <w:name w:val="正文文字：中文宋体，英文Times New Roman，小四，两端对齐，"/>
    <w:basedOn w:val="Normal"/>
    <w:qFormat/>
    <w:rsid w:val="00CB2BAF"/>
    <w:pPr>
      <w:spacing w:line="324" w:lineRule="auto"/>
    </w:pPr>
    <w:rPr>
      <w:rFonts w:ascii="Times New Roman" w:hAnsi="Times New Roman"/>
      <w:kern w:val="0"/>
      <w:szCs w:val="20"/>
    </w:rPr>
  </w:style>
  <w:style w:type="character" w:styleId="LineNumber">
    <w:name w:val="line number"/>
    <w:basedOn w:val="DefaultParagraphFont"/>
    <w:rsid w:val="00CB2BAF"/>
  </w:style>
  <w:style w:type="paragraph" w:styleId="Revision">
    <w:name w:val="Revision"/>
    <w:hidden/>
    <w:uiPriority w:val="99"/>
    <w:semiHidden/>
    <w:rsid w:val="00CB2BAF"/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B2BAF"/>
    <w:pPr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B2BAF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CB2BAF"/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CB2BAF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C352A-5EE0-4E97-A35C-7E679582F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芙蓉</dc:creator>
  <cp:keywords/>
  <dc:description/>
  <cp:lastModifiedBy>chn off32</cp:lastModifiedBy>
  <cp:revision>5</cp:revision>
  <dcterms:created xsi:type="dcterms:W3CDTF">2020-09-13T18:58:00Z</dcterms:created>
  <dcterms:modified xsi:type="dcterms:W3CDTF">2020-09-16T11:45:00Z</dcterms:modified>
</cp:coreProperties>
</file>